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A prognostic score for patients with acute-on-chronic liver failure treated with plasma exchange-centered artificial liver support system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Cs/>
          <w:color w:val="000000"/>
          <w:sz w:val="24"/>
          <w:szCs w:val="24"/>
          <w:vertAlign w:val="superscript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>Lingyao Du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uanji Ma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, Shaoqun Zhou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ang Chen, Yan Xu, Ming Wang,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Xuezh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ei</w:t>
      </w:r>
      <w:r>
        <w:rPr>
          <w:rFonts w:cs="Times New Roman" w:ascii="Times New Roman" w:hAnsi="Times New Roman"/>
          <w:color w:val="000000"/>
          <w:sz w:val="24"/>
          <w:szCs w:val="24"/>
        </w:rPr>
        <w:t>, Ping Feng, Hong Tang, Lang Bai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Cs/>
          <w:color w:val="000000"/>
          <w:sz w:val="24"/>
          <w:szCs w:val="24"/>
          <w:vertAlign w:val="superscript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enter of Infectious Diseases, West China Hospital of Sichuan University, Chengdu 610041, China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These two authors contributed equally to this work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</w:r>
      <w:bookmarkStart w:id="0" w:name="OLE_LINK26"/>
      <w:bookmarkStart w:id="1" w:name="OLE_LINK25"/>
      <w:bookmarkStart w:id="2" w:name="OLE_LINK26"/>
      <w:bookmarkStart w:id="3" w:name="OLE_LINK25"/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bookmarkStart w:id="4" w:name="OLE_LINK26"/>
      <w:bookmarkStart w:id="5" w:name="OLE_LINK25"/>
      <w:r>
        <w:rPr>
          <w:rFonts w:cs="Times New Roman" w:ascii="Times New Roman" w:hAnsi="Times New Roman"/>
          <w:color w:val="000000"/>
          <w:sz w:val="24"/>
          <w:szCs w:val="24"/>
        </w:rPr>
        <w:t>Corresponding Author: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 xml:space="preserve"> Lang Bai, MD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enter of Infectious Diseases, West China Hospital of Sichuan University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.37 GuoXue Xiang, Wuhou District, Chengdu 610041, China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: 86-28-85422650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x: 86-28-85423052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mail: pangbailang@163.com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-Corresponding Author: Hong Tang, MD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enter of Infectious Diseases, West China Hospital of Sichuan University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.37 GuoXue Xiang, Wuhou District, Chengdu 610041, China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: 86-28-85422650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x: 86-28-85423052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mail: htang6198@hotmail.com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1"/>
        </w:rPr>
      </w:pPr>
      <w:r>
        <w:rPr>
          <w:rFonts w:eastAsia="宋体" w:cs="Times New Roman" w:ascii="Times New Roman" w:hAnsi="Times New Roman"/>
          <w:color w:val="000000"/>
          <w:sz w:val="24"/>
          <w:szCs w:val="21"/>
          <w:lang w:val="en-US" w:eastAsia="en-US"/>
        </w:rPr>
        <w:drawing>
          <wp:inline distT="0" distB="0" distL="0" distR="0">
            <wp:extent cx="5275580" cy="384048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S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uppl.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Fig.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1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Linear correlation lines of expected 3-month mortality and observed 3-month mortality of PALS model and PALS score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(A) The linear correlation lines of expected and observed 3-month mortality in the derivation and validation cohorts based on the PALS model. (B) The linear correlation lines of expected and observed 3-month mortality in the derivation and validation cohorts based on the PALS score. The expected and observed 3-month mortality of the derivation cohort match those of the validation cohort. 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272" w:charSpace="0"/>
        </w:sectPr>
        <w:pStyle w:val="Normal"/>
        <w:spacing w:lineRule="auto" w:line="24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bbreviations: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PALS model, predictive model of short-term prognosis for patients treated with plasma exchange-centered artificial liver support system therapy; PALS score, predictive score of short-term prognosis for patients treated with plasma exchange-centered artificial liver support system therapy.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S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uppl.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1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Simplified 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univariate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predictors for 3-month prognosis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 xml:space="preserve"> in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</w:t>
      </w:r>
      <w:bookmarkStart w:id="6" w:name="OLE_LINK3"/>
      <w:r>
        <w:rPr>
          <w:rFonts w:cs="Times New Roman" w:ascii="Times New Roman" w:hAnsi="Times New Roman"/>
          <w:b/>
          <w:color w:val="000000"/>
          <w:sz w:val="24"/>
          <w:szCs w:val="21"/>
        </w:rPr>
        <w:t>derivation</w:t>
      </w:r>
      <w:bookmarkEnd w:id="6"/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 xml:space="preserve">and validation 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cohort</w:t>
      </w:r>
    </w:p>
    <w:tbl>
      <w:tblPr>
        <w:tblW w:w="5000" w:type="pct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839"/>
        <w:gridCol w:w="200"/>
        <w:gridCol w:w="605"/>
        <w:gridCol w:w="36"/>
        <w:gridCol w:w="1263"/>
        <w:gridCol w:w="80"/>
        <w:gridCol w:w="562"/>
        <w:gridCol w:w="45"/>
        <w:gridCol w:w="79"/>
        <w:gridCol w:w="102"/>
        <w:gridCol w:w="505"/>
        <w:gridCol w:w="153"/>
        <w:gridCol w:w="1171"/>
        <w:gridCol w:w="59"/>
        <w:gridCol w:w="607"/>
      </w:tblGrid>
      <w:tr>
        <w:trPr>
          <w:tblHeader w:val="true"/>
          <w:cantSplit w:val="true"/>
        </w:trPr>
        <w:tc>
          <w:tcPr>
            <w:tcW w:w="283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746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ivation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cohort</w:t>
            </w:r>
          </w:p>
        </w:tc>
        <w:tc>
          <w:tcPr>
            <w:tcW w:w="226" w:type="dxa"/>
            <w:gridSpan w:val="3"/>
            <w:vMerge w:val="restart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249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Validation cohort</w:t>
            </w:r>
          </w:p>
        </w:tc>
      </w:tr>
      <w:tr>
        <w:trPr>
          <w:cantSplit w:val="true"/>
        </w:trPr>
        <w:tc>
          <w:tcPr>
            <w:tcW w:w="283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226" w:type="dxa"/>
            <w:gridSpan w:val="3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6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Liver cirrhosis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9" w:type="dxa"/>
            <w:gridSpan w:val="3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gridSpan w:val="3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44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80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04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61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36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otal bilirubin (μmol/L)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00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25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6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31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67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50" w:hRule="atLeast"/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650 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.42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13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9.38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15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2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0.68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50" w:hRule="atLeast"/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T-INR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0" w:hRule="atLeast"/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50" w:hRule="atLeast"/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0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26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97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20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10</w:t>
            </w:r>
          </w:p>
        </w:tc>
      </w:tr>
      <w:tr>
        <w:trPr>
          <w:trHeight w:val="50" w:hRule="atLeast"/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.46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94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4.13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12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23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.62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57" w:hRule="atLeast"/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Infectio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7" w:hRule="atLeast"/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o SBP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SBP only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82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21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.86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15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SBP plus other site infection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64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52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8.52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.31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71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0.40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epatic encephalopathy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Ⅰ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6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.97</w:t>
            </w:r>
          </w:p>
        </w:tc>
        <w:tc>
          <w:tcPr>
            <w:tcW w:w="1379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50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3.89</w:t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1383" w:type="dxa"/>
            <w:gridSpan w:val="3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39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607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cantSplit w:val="true"/>
        </w:trPr>
        <w:tc>
          <w:tcPr>
            <w:tcW w:w="303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Ⅲ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Ⅳ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3.40</w:t>
            </w:r>
          </w:p>
        </w:tc>
        <w:tc>
          <w:tcPr>
            <w:tcW w:w="1379" w:type="dxa"/>
            <w:gridSpan w:val="3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31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58.89</w:t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07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9.66</w:t>
            </w:r>
          </w:p>
        </w:tc>
        <w:tc>
          <w:tcPr>
            <w:tcW w:w="1383" w:type="dxa"/>
            <w:gridSpan w:val="3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72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36.6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272" w:charSpace="0"/>
        </w:sectPr>
        <w:pStyle w:val="Normal"/>
        <w:rPr>
          <w:rFonts w:ascii="Times New Roman" w:hAnsi="Times New Roman" w:eastAsia="宋体" w:cs="Times New Roman"/>
          <w:i/>
          <w:i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bbreviations: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HR, Hazard ratio; CI, Confidence interval; PT-INR: international normalized ratio (INR) of prothrombin time (PT); SBP, spontaneous bacterial peritonitis.</w:t>
      </w:r>
    </w:p>
    <w:p>
      <w:pPr>
        <w:pStyle w:val="Normal"/>
        <w:spacing w:lineRule="auto" w:line="480" w:before="240" w:after="0"/>
        <w:rPr>
          <w:rFonts w:ascii="Times New Roman" w:hAnsi="Times New Roman" w:eastAsia="宋体" w:cs="Times New Roman"/>
          <w:b/>
          <w:b/>
          <w:color w:val="000000"/>
          <w:sz w:val="24"/>
          <w:szCs w:val="21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S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uppl.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2</w:t>
      </w:r>
      <w:r>
        <w:rPr>
          <w:rFonts w:eastAsia="宋体" w:cs="Times New Roman" w:ascii="Times New Roman" w:hAnsi="Times New Roman"/>
          <w:b/>
          <w:color w:val="000000"/>
          <w:sz w:val="24"/>
          <w:szCs w:val="21"/>
        </w:rPr>
        <w:t>. Predictive model for 3-month prognosis in derivation and validation cohorts.</w:t>
      </w:r>
    </w:p>
    <w:tbl>
      <w:tblPr>
        <w:tblW w:w="8327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06"/>
        <w:gridCol w:w="428"/>
        <w:gridCol w:w="841"/>
        <w:gridCol w:w="533"/>
        <w:gridCol w:w="80"/>
        <w:gridCol w:w="428"/>
        <w:gridCol w:w="846"/>
        <w:gridCol w:w="480"/>
        <w:gridCol w:w="119"/>
        <w:gridCol w:w="533"/>
        <w:gridCol w:w="899"/>
        <w:gridCol w:w="534"/>
      </w:tblGrid>
      <w:tr>
        <w:trPr>
          <w:tblHeader w:val="true"/>
          <w:cantSplit w:val="true"/>
        </w:trPr>
        <w:tc>
          <w:tcPr>
            <w:tcW w:w="260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Subject</w:t>
            </w:r>
          </w:p>
        </w:tc>
        <w:tc>
          <w:tcPr>
            <w:tcW w:w="18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AL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80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175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AL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1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6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AL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rade</w:t>
            </w:r>
          </w:p>
        </w:tc>
      </w:tr>
      <w:tr>
        <w:trPr>
          <w:cantSplit w:val="true"/>
        </w:trPr>
        <w:tc>
          <w:tcPr>
            <w:tcW w:w="260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80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30" w:hRule="atLeast"/>
          <w:cantSplit w:val="true"/>
        </w:trPr>
        <w:tc>
          <w:tcPr>
            <w:tcW w:w="26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7" w:name="OLE_LINK1"/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ivation</w:t>
            </w:r>
            <w:bookmarkEnd w:id="7"/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cohort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14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2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86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9.21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.19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.34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50" w:hRule="atLeast"/>
          <w:cantSplit w:val="true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8" w:name="OLE_LINK4"/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Validation</w:t>
            </w:r>
            <w:bookmarkEnd w:id="8"/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cohort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84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87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533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84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68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48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33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.15</w:t>
            </w:r>
          </w:p>
        </w:tc>
        <w:tc>
          <w:tcPr>
            <w:tcW w:w="89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66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0.34</w:t>
            </w:r>
          </w:p>
        </w:tc>
        <w:tc>
          <w:tcPr>
            <w:tcW w:w="534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50" w:hRule="atLeast"/>
          <w:cantSplit w:val="true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atients with liver cirrhosis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2</w:t>
            </w:r>
          </w:p>
        </w:tc>
        <w:tc>
          <w:tcPr>
            <w:tcW w:w="8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02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90</w:t>
            </w:r>
          </w:p>
        </w:tc>
        <w:tc>
          <w:tcPr>
            <w:tcW w:w="5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84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78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2</w:t>
            </w:r>
          </w:p>
        </w:tc>
        <w:tc>
          <w:tcPr>
            <w:tcW w:w="48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.89</w:t>
            </w:r>
          </w:p>
        </w:tc>
        <w:tc>
          <w:tcPr>
            <w:tcW w:w="89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89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8.93</w:t>
            </w:r>
          </w:p>
        </w:tc>
        <w:tc>
          <w:tcPr>
            <w:tcW w:w="53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50" w:hRule="atLeast"/>
          <w:cantSplit w:val="true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atients without liver cirrhosis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8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89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83</w:t>
            </w:r>
          </w:p>
        </w:tc>
        <w:tc>
          <w:tcPr>
            <w:tcW w:w="5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6</w:t>
            </w:r>
          </w:p>
        </w:tc>
        <w:tc>
          <w:tcPr>
            <w:tcW w:w="84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78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48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4.84</w:t>
            </w:r>
          </w:p>
        </w:tc>
        <w:tc>
          <w:tcPr>
            <w:tcW w:w="89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.34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84.09</w:t>
            </w:r>
          </w:p>
        </w:tc>
        <w:tc>
          <w:tcPr>
            <w:tcW w:w="53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502" w:hRule="atLeast"/>
          <w:cantSplit w:val="true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4"/>
              </w:rPr>
              <w:t>atients with HBV infection alone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8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96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0</w:t>
            </w:r>
          </w:p>
        </w:tc>
        <w:tc>
          <w:tcPr>
            <w:tcW w:w="5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84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6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48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8.49</w:t>
            </w:r>
          </w:p>
        </w:tc>
        <w:tc>
          <w:tcPr>
            <w:tcW w:w="89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84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8.78</w:t>
            </w:r>
          </w:p>
        </w:tc>
        <w:tc>
          <w:tcPr>
            <w:tcW w:w="53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50" w:hRule="atLeast"/>
          <w:cantSplit w:val="true"/>
        </w:trPr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4"/>
              </w:rPr>
              <w:t>atients with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4"/>
              </w:rPr>
              <w:t>HBV infection plus other precipitating factors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03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42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3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.1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64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1.15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</w:tbl>
    <w:p>
      <w:pPr>
        <w:pStyle w:val="Normal"/>
        <w:snapToGrid w:val="false"/>
        <w:spacing w:before="0" w:after="240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bbreviations: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PALS model, predictive model of short-term prognosis for patients treated with artificial liver support system therapy; PALS score, predictive score of short-term prognosis for patients treated with artificial liver support system therapy;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PA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rade, grade of PALS score;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HR, Hazard ratio; CI, Confidence interval.</w:t>
      </w:r>
    </w:p>
    <w:p>
      <w:pPr>
        <w:pStyle w:val="Normal"/>
        <w:spacing w:lineRule="auto" w:line="360"/>
        <w:ind w:left="400" w:hanging="400"/>
        <w:jc w:val="both"/>
        <w:rPr>
          <w:rFonts w:ascii="Times New Roman" w:hAnsi="Times New Roman" w:eastAsia="宋体" w:cs="Times New Roman"/>
          <w:color w:val="000000"/>
          <w:sz w:val="21"/>
          <w:szCs w:val="21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ind w:left="400" w:hanging="40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spacing w:lineRule="auto" w:line="360"/>
        <w:ind w:left="400" w:hanging="40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spacing w:lineRule="auto" w:line="360"/>
        <w:ind w:left="400" w:hanging="40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 w:val="21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1"/>
          <w:szCs w:val="24"/>
        </w:rPr>
        <w:t>S</w:t>
      </w:r>
      <w:r>
        <w:rPr>
          <w:rFonts w:eastAsia="宋体" w:cs="Times New Roman" w:ascii="Times New Roman" w:hAnsi="Times New Roman"/>
          <w:b/>
          <w:color w:val="000000"/>
          <w:sz w:val="21"/>
          <w:szCs w:val="24"/>
        </w:rPr>
        <w:t>uppl.</w:t>
      </w:r>
      <w:r>
        <w:rPr>
          <w:rFonts w:eastAsia="宋体" w:cs="Times New Roman" w:ascii="Times New Roman" w:hAnsi="Times New Roman"/>
          <w:b/>
          <w:color w:val="000000"/>
          <w:sz w:val="21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1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sz w:val="21"/>
          <w:szCs w:val="24"/>
        </w:rPr>
        <w:t>3</w:t>
      </w:r>
      <w:r>
        <w:rPr>
          <w:rFonts w:eastAsia="宋体" w:cs="Times New Roman" w:ascii="Times New Roman" w:hAnsi="Times New Roman"/>
          <w:b/>
          <w:color w:val="000000"/>
          <w:sz w:val="21"/>
          <w:szCs w:val="24"/>
        </w:rPr>
        <w:t>. Effect of sessions of ALSS therapy on prognosis</w:t>
      </w:r>
      <w:r>
        <w:rPr>
          <w:rFonts w:eastAsia="宋体" w:cs="Times New Roman" w:ascii="Times New Roman" w:hAnsi="Times New Roman"/>
          <w:b/>
          <w:color w:val="000000"/>
          <w:sz w:val="21"/>
          <w:szCs w:val="24"/>
        </w:rPr>
        <w:t xml:space="preserve"> of patients whose condition improved or not</w:t>
      </w:r>
    </w:p>
    <w:tbl>
      <w:tblPr>
        <w:tblW w:w="80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645"/>
        <w:gridCol w:w="2966"/>
      </w:tblGrid>
      <w:tr>
        <w:trPr>
          <w:trHeight w:val="241" w:hRule="atLeast"/>
        </w:trPr>
        <w:tc>
          <w:tcPr>
            <w:tcW w:w="2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Sessions of ALSS therapy</w:t>
            </w:r>
          </w:p>
        </w:tc>
        <w:tc>
          <w:tcPr>
            <w:tcW w:w="56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-month mortality</w:t>
            </w:r>
          </w:p>
        </w:tc>
      </w:tr>
      <w:tr>
        <w:trPr>
          <w:trHeight w:val="241" w:hRule="atLeast"/>
        </w:trPr>
        <w:tc>
          <w:tcPr>
            <w:tcW w:w="2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Condition improved (n=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97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Condition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not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improved (n=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04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9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a,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7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71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, c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7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, d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≥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5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87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</w:rPr>
              <w:t>～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68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≥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2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5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</w:tbl>
    <w:p>
      <w:pPr>
        <w:pStyle w:val="Normal"/>
        <w:snapToGrid w:val="false"/>
        <w:rPr/>
      </w:pP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Each superscript letter denotes a subset of 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patients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categories whose column proportions do not differ significantly from each other at the 0.05 level.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Abbreviations: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 xml:space="preserve"> ALSS, 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artificial liver support system therapy</w:t>
      </w:r>
      <w:r>
        <w:rPr>
          <w:rFonts w:eastAsia="宋体" w:cs="Times New Roman" w:ascii="Times New Roman" w:hAnsi="Times New Roman"/>
          <w:color w:val="000000"/>
          <w:sz w:val="21"/>
          <w:szCs w:val="21"/>
        </w:rPr>
        <w:t>.</w:t>
      </w:r>
    </w:p>
    <w:sectPr>
      <w:footerReference w:type="default" r:id="rId5"/>
      <w:type w:val="nextPage"/>
      <w:pgSz w:w="11906" w:h="16838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modern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MingLiU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" w:cs="Times New Roman"/>
      <w:b/>
      <w:bCs/>
      <w:sz w:val="24"/>
      <w:szCs w:val="24"/>
    </w:rPr>
  </w:style>
  <w:style w:type="character" w:styleId="Style10">
    <w:name w:val="默认段落字体"/>
    <w:qFormat/>
    <w:rPr/>
  </w:style>
  <w:style w:type="character" w:styleId="2Char">
    <w:name w:val="标题 2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Opdicttext2">
    <w:name w:val="op_dict_text2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basedOn w:val="Style10"/>
    <w:qFormat/>
    <w:rPr/>
  </w:style>
  <w:style w:type="character" w:styleId="Char">
    <w:name w:val="批注文字 Char"/>
    <w:qFormat/>
    <w:rPr>
      <w:rFonts w:ascii="MingLiU" w:hAnsi="MingLiU" w:eastAsia="MingLiU" w:cs="MingLiU"/>
      <w:color w:val="000000"/>
      <w:kern w:val="0"/>
      <w:sz w:val="20"/>
      <w:szCs w:val="20"/>
    </w:rPr>
  </w:style>
  <w:style w:type="character" w:styleId="LineNumbering">
    <w:name w:val="Line Number"/>
    <w:basedOn w:val="Style10"/>
    <w:rPr/>
  </w:style>
  <w:style w:type="character" w:styleId="Externalref">
    <w:name w:val="externalref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rFonts w:cs="Times New Roman"/>
      <w:b/>
      <w:bCs/>
      <w:sz w:val="32"/>
      <w:szCs w:val="32"/>
    </w:rPr>
  </w:style>
  <w:style w:type="character" w:styleId="Style11">
    <w:name w:val="批注引用"/>
    <w:qFormat/>
    <w:rPr>
      <w:sz w:val="21"/>
      <w:szCs w:val="21"/>
    </w:rPr>
  </w:style>
  <w:style w:type="character" w:styleId="Refsource">
    <w:name w:val="refsource"/>
    <w:basedOn w:val="Style10"/>
    <w:qFormat/>
    <w:rPr/>
  </w:style>
  <w:style w:type="character" w:styleId="6Char">
    <w:name w:val="标题 6 Char"/>
    <w:qFormat/>
    <w:rPr>
      <w:rFonts w:ascii="Cambria" w:hAnsi="Cambria" w:eastAsia="宋体" w:cs="Times New Roman"/>
      <w:b/>
      <w:bCs/>
      <w:color w:val="000000"/>
      <w:kern w:val="0"/>
      <w:sz w:val="24"/>
      <w:szCs w:val="24"/>
    </w:rPr>
  </w:style>
  <w:style w:type="character" w:styleId="Char1">
    <w:name w:val="页眉 Char"/>
    <w:qFormat/>
    <w:rPr>
      <w:rFonts w:ascii="MingLiU" w:hAnsi="MingLiU" w:eastAsia="MingLiU" w:cs="MingLiU"/>
      <w:color w:val="000000"/>
      <w:kern w:val="0"/>
      <w:sz w:val="18"/>
      <w:szCs w:val="18"/>
    </w:rPr>
  </w:style>
  <w:style w:type="character" w:styleId="Char2">
    <w:name w:val="批注框文本 Char"/>
    <w:qFormat/>
    <w:rPr>
      <w:rFonts w:ascii="MingLiU" w:hAnsi="MingLiU" w:eastAsia="MingLiU" w:cs="MingLiU"/>
      <w:color w:val="000000"/>
      <w:kern w:val="0"/>
      <w:sz w:val="18"/>
      <w:szCs w:val="18"/>
    </w:rPr>
  </w:style>
  <w:style w:type="character" w:styleId="1Char">
    <w:name w:val="标题 1 Char"/>
    <w:qFormat/>
    <w:rPr>
      <w:rFonts w:cs="Times New Roman"/>
      <w:b/>
      <w:bCs/>
      <w:kern w:val="2"/>
      <w:sz w:val="44"/>
      <w:szCs w:val="44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ref">
    <w:name w:val="citationref"/>
    <w:basedOn w:val="Style10"/>
    <w:qFormat/>
    <w:rPr/>
  </w:style>
  <w:style w:type="character" w:styleId="Internalref">
    <w:name w:val="internalref"/>
    <w:basedOn w:val="Style10"/>
    <w:qFormat/>
    <w:rPr/>
  </w:style>
  <w:style w:type="character" w:styleId="Char3">
    <w:name w:val="页脚 Char"/>
    <w:qFormat/>
    <w:rPr>
      <w:rFonts w:ascii="MingLiU" w:hAnsi="MingLiU" w:eastAsia="MingLiU" w:cs="MingLiU"/>
      <w:color w:val="000000"/>
      <w:kern w:val="0"/>
      <w:sz w:val="18"/>
      <w:szCs w:val="18"/>
    </w:rPr>
  </w:style>
  <w:style w:type="character" w:styleId="Char4">
    <w:name w:val="批注主题 Char"/>
    <w:qFormat/>
    <w:rPr>
      <w:rFonts w:ascii="MingLiU" w:hAnsi="MingLiU" w:eastAsia="MingLiU" w:cs="MingLiU"/>
      <w:b/>
      <w:bCs/>
      <w:color w:val="000000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MingLiU" w:hAnsi="MingLiU" w:eastAsia="MingLiU" w:cs="MingLiU"/>
      <w:color w:val="000000"/>
      <w:sz w:val="20"/>
      <w:szCs w:val="20"/>
      <w:lang w:val="en-US" w:eastAsia="zh-CN" w:bidi="ar-SA"/>
    </w:rPr>
  </w:style>
  <w:style w:type="paragraph" w:styleId="Para">
    <w:name w:val="para"/>
    <w:basedOn w:val="Normal"/>
    <w:qFormat/>
    <w:pPr>
      <w:widowControl/>
      <w:autoSpaceDE w:val="true"/>
      <w:spacing w:before="280" w:after="280"/>
    </w:pPr>
    <w:rPr>
      <w:rFonts w:ascii="宋体" w:hAnsi="宋体" w:eastAsia="宋体" w:cs="宋体"/>
      <w:color w:val="00000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andardunter5">
    <w:name w:val="Standard unter Ü5"/>
    <w:basedOn w:val="Normal"/>
    <w:qFormat/>
    <w:pPr>
      <w:widowControl/>
      <w:autoSpaceDE w:val="true"/>
      <w:spacing w:lineRule="auto" w:line="276" w:before="120" w:after="120"/>
      <w:ind w:left="709" w:hanging="0"/>
    </w:pPr>
    <w:rPr>
      <w:rFonts w:ascii="Calibri" w:hAnsi="Calibri" w:eastAsia="宋体" w:cs="Times New Roman"/>
      <w:color w:val="000000"/>
      <w:sz w:val="22"/>
      <w:szCs w:val="22"/>
      <w:lang w:eastAsia="en-US"/>
    </w:rPr>
  </w:style>
  <w:style w:type="paragraph" w:styleId="P">
    <w:name w:val="p"/>
    <w:basedOn w:val="Normal"/>
    <w:qFormat/>
    <w:pPr>
      <w:widowControl/>
      <w:autoSpaceDE w:val="true"/>
      <w:spacing w:before="280" w:after="280"/>
    </w:pPr>
    <w:rPr>
      <w:rFonts w:ascii="宋体" w:hAnsi="宋体" w:eastAsia="宋体" w:cs="宋体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00:49:00Z</dcterms:created>
  <dc:creator>ALSS</dc:creator>
  <dc:description/>
  <dc:language>en-US</dc:language>
  <cp:lastModifiedBy>蹄印</cp:lastModifiedBy>
  <cp:lastPrinted>2020-06-19T19:20:00Z</cp:lastPrinted>
  <dcterms:modified xsi:type="dcterms:W3CDTF">2020-12-24T10:27:44Z</dcterms:modified>
  <cp:revision>2</cp:revision>
  <dc:subject/>
  <dc:title>A score predicts short-term prognosis of patients with hepatitis B virus-related acute-on-chronic liver failure treated with plasma exchange-centered artificial liver support system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KY.MR.DATA{3DCFED28-AB71-480B-A4FA-1A48CE45D3EA}21">
    <vt:lpwstr>KY.MR.DATA{3DCFED28-AB71-480B-A4FA-1A48CE45D3EA}21</vt:lpwstr>
  </property>
  <property fmtid="{D5CDD505-2E9C-101B-9397-08002B2CF9AE}" pid="4" name="KY.MR.DATA{3DCFED28-AB71-480B-A4FA-1A48CE45D3EA}23">
    <vt:lpwstr>KY.MR.DATA{3DCFED28-AB71-480B-A4FA-1A48CE45D3EA}23</vt:lpwstr>
  </property>
  <property fmtid="{D5CDD505-2E9C-101B-9397-08002B2CF9AE}" pid="5" name="KY.MR.DATA{3DCFED28-AB71-480B-A4FA-1A48CE45D3EA}27">
    <vt:lpwstr>KY.MR.DATA{3DCFED28-AB71-480B-A4FA-1A48CE45D3EA}27</vt:lpwstr>
  </property>
  <property fmtid="{D5CDD505-2E9C-101B-9397-08002B2CF9AE}" pid="6" name="KY.MR.DATA{3DCFED28-AB71-480B-A4FA-1A48CE45D3EA}31">
    <vt:lpwstr>KY.MR.DATA{3DCFED28-AB71-480B-A4FA-1A48CE45D3EA}31</vt:lpwstr>
  </property>
  <property fmtid="{D5CDD505-2E9C-101B-9397-08002B2CF9AE}" pid="7" name="KY.MR.DATA{3DCFED28-AB71-480B-A4FA-1A48CE45D3EA}38">
    <vt:lpwstr>KY.MR.DATA{3DCFED28-AB71-480B-A4FA-1A48CE45D3EA}38</vt:lpwstr>
  </property>
  <property fmtid="{D5CDD505-2E9C-101B-9397-08002B2CF9AE}" pid="8" name="KY.MR.DATA{3DCFED28-AB71-480B-A4FA-1A48CE45D3EA}39">
    <vt:lpwstr>KY.MR.DATA{3DCFED28-AB71-480B-A4FA-1A48CE45D3EA}39</vt:lpwstr>
  </property>
  <property fmtid="{D5CDD505-2E9C-101B-9397-08002B2CF9AE}" pid="9" name="KY.MR.DATA{3DCFED28-AB71-480B-A4FA-1A48CE45D3EA}40">
    <vt:lpwstr>KY.MR.DATA{3DCFED28-AB71-480B-A4FA-1A48CE45D3EA}40</vt:lpwstr>
  </property>
  <property fmtid="{D5CDD505-2E9C-101B-9397-08002B2CF9AE}" pid="10" name="KY.MR.DATA{3DCFED28-AB71-480B-A4FA-1A48CE45D3EA}76">
    <vt:lpwstr>KY.MR.DATA{3DCFED28-AB71-480B-A4FA-1A48CE45D3EA}76</vt:lpwstr>
  </property>
  <property fmtid="{D5CDD505-2E9C-101B-9397-08002B2CF9AE}" pid="11" name="KY.MR.DATA{3DCFED28-AB71-480B-A4FA-1A48CE45D3EA}77">
    <vt:lpwstr>KY.MR.DATA{3DCFED28-AB71-480B-A4FA-1A48CE45D3EA}77</vt:lpwstr>
  </property>
  <property fmtid="{D5CDD505-2E9C-101B-9397-08002B2CF9AE}" pid="12" name="KY.MR.DATA{3DCFED28-AB71-480B-A4FA-1A48CE45D3EA}78">
    <vt:lpwstr>KY.MR.DATA{3DCFED28-AB71-480B-A4FA-1A48CE45D3EA}78</vt:lpwstr>
  </property>
  <property fmtid="{D5CDD505-2E9C-101B-9397-08002B2CF9AE}" pid="13" name="KY.MR.DATA{3DCFED28-AB71-480B-A4FA-1A48CE45D3EA}80">
    <vt:lpwstr>KY.MR.DATA{3DCFED28-AB71-480B-A4FA-1A48CE45D3EA}80</vt:lpwstr>
  </property>
  <property fmtid="{D5CDD505-2E9C-101B-9397-08002B2CF9AE}" pid="14" name="KY.MR.DATA{3DCFED28-AB71-480B-A4FA-1A48CE45D3EA}82">
    <vt:lpwstr>KY.MR.DATA{3DCFED28-AB71-480B-A4FA-1A48CE45D3EA}82</vt:lpwstr>
  </property>
  <property fmtid="{D5CDD505-2E9C-101B-9397-08002B2CF9AE}" pid="15" name="KY.MR.DATA{3DCFED28-AB71-480B-A4FA-1A48CE45D3EA}83">
    <vt:lpwstr>KY.MR.DATA{3DCFED28-AB71-480B-A4FA-1A48CE45D3EA}83</vt:lpwstr>
  </property>
  <property fmtid="{D5CDD505-2E9C-101B-9397-08002B2CF9AE}" pid="16" name="KY.MR.DATA{3DCFED28-AB71-480B-A4FA-1A48CE45D3EA}84">
    <vt:lpwstr>KY.MR.DATA{3DCFED28-AB71-480B-A4FA-1A48CE45D3EA}84</vt:lpwstr>
  </property>
  <property fmtid="{D5CDD505-2E9C-101B-9397-08002B2CF9AE}" pid="17" name="KY.MR.DATA{3DCFED28-AB71-480B-A4FA-1A48CE45D3EA}85">
    <vt:lpwstr>KY.MR.DATA{3DCFED28-AB71-480B-A4FA-1A48CE45D3EA}85</vt:lpwstr>
  </property>
  <property fmtid="{D5CDD505-2E9C-101B-9397-08002B2CF9AE}" pid="18" name="KY.MR.DATA{3DCFED28-AB71-480B-A4FA-1A48CE45D3EA}86">
    <vt:lpwstr>KY.MR.DATA{3DCFED28-AB71-480B-A4FA-1A48CE45D3EA}86</vt:lpwstr>
  </property>
  <property fmtid="{D5CDD505-2E9C-101B-9397-08002B2CF9AE}" pid="19" name="KY.MR.DATA{3DCFED28-AB71-480B-A4FA-1A48CE45D3EA}88">
    <vt:lpwstr>KY.MR.DATA{3DCFED28-AB71-480B-A4FA-1A48CE45D3EA}88</vt:lpwstr>
  </property>
  <property fmtid="{D5CDD505-2E9C-101B-9397-08002B2CF9AE}" pid="20" name="KY.MR.DATA{3DCFED28-AB71-480B-A4FA-1A48CE45D3EA}89">
    <vt:lpwstr>KY.MR.DATA{3DCFED28-AB71-480B-A4FA-1A48CE45D3EA}89</vt:lpwstr>
  </property>
  <property fmtid="{D5CDD505-2E9C-101B-9397-08002B2CF9AE}" pid="21" name="KY.MR.DATA{3DCFED28-AB71-480B-A4FA-1A48CE45D3EA}90">
    <vt:lpwstr>KY.MR.DATA{3DCFED28-AB71-480B-A4FA-1A48CE45D3EA}90</vt:lpwstr>
  </property>
  <property fmtid="{D5CDD505-2E9C-101B-9397-08002B2CF9AE}" pid="22" name="KY.MR.DATA{3DCFED28-AB71-480B-A4FA-1A48CE45D3EA}91">
    <vt:lpwstr>KY.MR.DATA{3DCFED28-AB71-480B-A4FA-1A48CE45D3EA}91</vt:lpwstr>
  </property>
  <property fmtid="{D5CDD505-2E9C-101B-9397-08002B2CF9AE}" pid="23" name="KY.MR.DATA{3DCFED28-AB71-480B-A4FA-1A48CE45D3EA}92">
    <vt:lpwstr>KY.MR.DATA{3DCFED28-AB71-480B-A4FA-1A48CE45D3EA}92</vt:lpwstr>
  </property>
  <property fmtid="{D5CDD505-2E9C-101B-9397-08002B2CF9AE}" pid="24" name="KY.MR.DATA{3DCFED28-AB71-480B-A4FA-1A48CE45D3EA}93">
    <vt:lpwstr>KY.MR.DATA{3DCFED28-AB71-480B-A4FA-1A48CE45D3EA}93</vt:lpwstr>
  </property>
  <property fmtid="{D5CDD505-2E9C-101B-9397-08002B2CF9AE}" pid="25" name="KY.MR.DATA{3DCFED28-AB71-480B-A4FA-1A48CE45D3EA}94">
    <vt:lpwstr>KY.MR.DATA{3DCFED28-AB71-480B-A4FA-1A48CE45D3EA}94</vt:lpwstr>
  </property>
  <property fmtid="{D5CDD505-2E9C-101B-9397-08002B2CF9AE}" pid="26" name="KY.MR.DATA{3DCFED28-AB71-480B-A4FA-1A48CE45D3EA}95">
    <vt:lpwstr>KY.MR.DATA{3DCFED28-AB71-480B-A4FA-1A48CE45D3EA}95</vt:lpwstr>
  </property>
  <property fmtid="{D5CDD505-2E9C-101B-9397-08002B2CF9AE}" pid="27" name="KY.MR.DATA{3DCFED28-AB71-480B-A4FA-1A48CE45D3EA}96">
    <vt:lpwstr>KY.MR.DATA{3DCFED28-AB71-480B-A4FA-1A48CE45D3EA}96</vt:lpwstr>
  </property>
  <property fmtid="{D5CDD505-2E9C-101B-9397-08002B2CF9AE}" pid="28" name="KY.MR.DATA{3DCFED28-AB71-480B-A4FA-1A48CE45D3EA}97">
    <vt:lpwstr>KY.MR.DATA{3DCFED28-AB71-480B-A4FA-1A48CE45D3EA}97</vt:lpwstr>
  </property>
  <property fmtid="{D5CDD505-2E9C-101B-9397-08002B2CF9AE}" pid="29" name="KY.MR.DATA{3DCFED28-AB71-480B-A4FA-1A48CE45D3EA}98">
    <vt:lpwstr>KY.MR.DATA{3DCFED28-AB71-480B-A4FA-1A48CE45D3EA}98</vt:lpwstr>
  </property>
  <property fmtid="{D5CDD505-2E9C-101B-9397-08002B2CF9AE}" pid="30" name="KY.MR.DATA{3DCFED28-AB71-480B-A4FA-1A48CE45D3EA}99">
    <vt:lpwstr>KY.MR.DATA{3DCFED28-AB71-480B-A4FA-1A48CE45D3EA}99</vt:lpwstr>
  </property>
  <property fmtid="{D5CDD505-2E9C-101B-9397-08002B2CF9AE}" pid="31" name="KY.MR.DATA{5B9E032D-A9D6-4C40-AC04-4A1E4843C030}1">
    <vt:lpwstr>KY.MR.DATA{5B9E032D-A9D6-4C40-AC04-4A1E4843C030}1</vt:lpwstr>
  </property>
  <property fmtid="{D5CDD505-2E9C-101B-9397-08002B2CF9AE}" pid="32" name="KY.MR.DATA{5B9E032D-A9D6-4C40-AC04-4A1E4843C030}10">
    <vt:lpwstr>KY.MR.DATA{5B9E032D-A9D6-4C40-AC04-4A1E4843C030}10</vt:lpwstr>
  </property>
  <property fmtid="{D5CDD505-2E9C-101B-9397-08002B2CF9AE}" pid="33" name="KY.MR.DATA{5B9E032D-A9D6-4C40-AC04-4A1E4843C030}11">
    <vt:lpwstr>KY.MR.DATA{5B9E032D-A9D6-4C40-AC04-4A1E4843C030}11</vt:lpwstr>
  </property>
  <property fmtid="{D5CDD505-2E9C-101B-9397-08002B2CF9AE}" pid="34" name="KY.MR.DATA{5B9E032D-A9D6-4C40-AC04-4A1E4843C030}12">
    <vt:lpwstr>KY.MR.DATA{5B9E032D-A9D6-4C40-AC04-4A1E4843C030}12</vt:lpwstr>
  </property>
  <property fmtid="{D5CDD505-2E9C-101B-9397-08002B2CF9AE}" pid="35" name="KY.MR.DATA{5B9E032D-A9D6-4C40-AC04-4A1E4843C030}13">
    <vt:lpwstr>KY.MR.DATA{5B9E032D-A9D6-4C40-AC04-4A1E4843C030}13</vt:lpwstr>
  </property>
  <property fmtid="{D5CDD505-2E9C-101B-9397-08002B2CF9AE}" pid="36" name="KY.MR.DATA{5B9E032D-A9D6-4C40-AC04-4A1E4843C030}14">
    <vt:lpwstr>KY.MR.DATA{5B9E032D-A9D6-4C40-AC04-4A1E4843C030}14</vt:lpwstr>
  </property>
  <property fmtid="{D5CDD505-2E9C-101B-9397-08002B2CF9AE}" pid="37" name="KY.MR.DATA{5B9E032D-A9D6-4C40-AC04-4A1E4843C030}140">
    <vt:lpwstr>KY.MR.DATA{5B9E032D-A9D6-4C40-AC04-4A1E4843C030}140</vt:lpwstr>
  </property>
  <property fmtid="{D5CDD505-2E9C-101B-9397-08002B2CF9AE}" pid="38" name="KY.MR.DATA{5B9E032D-A9D6-4C40-AC04-4A1E4843C030}141">
    <vt:lpwstr>KY.MR.DATA{5B9E032D-A9D6-4C40-AC04-4A1E4843C030}141</vt:lpwstr>
  </property>
  <property fmtid="{D5CDD505-2E9C-101B-9397-08002B2CF9AE}" pid="39" name="KY.MR.DATA{5B9E032D-A9D6-4C40-AC04-4A1E4843C030}15">
    <vt:lpwstr>KY.MR.DATA{5B9E032D-A9D6-4C40-AC04-4A1E4843C030}15</vt:lpwstr>
  </property>
  <property fmtid="{D5CDD505-2E9C-101B-9397-08002B2CF9AE}" pid="40" name="KY.MR.DATA{5B9E032D-A9D6-4C40-AC04-4A1E4843C030}17">
    <vt:lpwstr>KY.MR.DATA{5B9E032D-A9D6-4C40-AC04-4A1E4843C030}17</vt:lpwstr>
  </property>
  <property fmtid="{D5CDD505-2E9C-101B-9397-08002B2CF9AE}" pid="41" name="KY.MR.DATA{5B9E032D-A9D6-4C40-AC04-4A1E4843C030}18">
    <vt:lpwstr>KY.MR.DATA{5B9E032D-A9D6-4C40-AC04-4A1E4843C030}18</vt:lpwstr>
  </property>
  <property fmtid="{D5CDD505-2E9C-101B-9397-08002B2CF9AE}" pid="42" name="KY.MR.DATA{5B9E032D-A9D6-4C40-AC04-4A1E4843C030}19">
    <vt:lpwstr>KY.MR.DATA{5B9E032D-A9D6-4C40-AC04-4A1E4843C030}19</vt:lpwstr>
  </property>
  <property fmtid="{D5CDD505-2E9C-101B-9397-08002B2CF9AE}" pid="43" name="KY.MR.DATA{5B9E032D-A9D6-4C40-AC04-4A1E4843C030}2">
    <vt:lpwstr>KY.MR.DATA{5B9E032D-A9D6-4C40-AC04-4A1E4843C030}2</vt:lpwstr>
  </property>
  <property fmtid="{D5CDD505-2E9C-101B-9397-08002B2CF9AE}" pid="44" name="KY.MR.DATA{5B9E032D-A9D6-4C40-AC04-4A1E4843C030}20">
    <vt:lpwstr>KY.MR.DATA{5B9E032D-A9D6-4C40-AC04-4A1E4843C030}20</vt:lpwstr>
  </property>
  <property fmtid="{D5CDD505-2E9C-101B-9397-08002B2CF9AE}" pid="45" name="KY.MR.DATA{5B9E032D-A9D6-4C40-AC04-4A1E4843C030}21">
    <vt:lpwstr>KY.MR.DATA{5B9E032D-A9D6-4C40-AC04-4A1E4843C030}21</vt:lpwstr>
  </property>
  <property fmtid="{D5CDD505-2E9C-101B-9397-08002B2CF9AE}" pid="46" name="KY.MR.DATA{5B9E032D-A9D6-4C40-AC04-4A1E4843C030}3">
    <vt:lpwstr>KY.MR.DATA{5B9E032D-A9D6-4C40-AC04-4A1E4843C030}3</vt:lpwstr>
  </property>
  <property fmtid="{D5CDD505-2E9C-101B-9397-08002B2CF9AE}" pid="47" name="KY.MR.DATA{5B9E032D-A9D6-4C40-AC04-4A1E4843C030}4">
    <vt:lpwstr>KY.MR.DATA{5B9E032D-A9D6-4C40-AC04-4A1E4843C030}4</vt:lpwstr>
  </property>
  <property fmtid="{D5CDD505-2E9C-101B-9397-08002B2CF9AE}" pid="48" name="KY.MR.DATA{5B9E032D-A9D6-4C40-AC04-4A1E4843C030}5">
    <vt:lpwstr>KY.MR.DATA{5B9E032D-A9D6-4C40-AC04-4A1E4843C030}5</vt:lpwstr>
  </property>
  <property fmtid="{D5CDD505-2E9C-101B-9397-08002B2CF9AE}" pid="49" name="KY.MR.DATA{5B9E032D-A9D6-4C40-AC04-4A1E4843C030}6">
    <vt:lpwstr>KY.MR.DATA{5B9E032D-A9D6-4C40-AC04-4A1E4843C030}6</vt:lpwstr>
  </property>
  <property fmtid="{D5CDD505-2E9C-101B-9397-08002B2CF9AE}" pid="50" name="KY.MR.DATA{5B9E032D-A9D6-4C40-AC04-4A1E4843C030}7">
    <vt:lpwstr>KY.MR.DATA{5B9E032D-A9D6-4C40-AC04-4A1E4843C030}7</vt:lpwstr>
  </property>
  <property fmtid="{D5CDD505-2E9C-101B-9397-08002B2CF9AE}" pid="51" name="KY.MR.DATA{5B9E032D-A9D6-4C40-AC04-4A1E4843C030}8">
    <vt:lpwstr>KY.MR.DATA{5B9E032D-A9D6-4C40-AC04-4A1E4843C030}8</vt:lpwstr>
  </property>
  <property fmtid="{D5CDD505-2E9C-101B-9397-08002B2CF9AE}" pid="52" name="KY.MR.DATA{5B9E032D-A9D6-4C40-AC04-4A1E4843C030}88">
    <vt:lpwstr>KY.MR.DATA{5B9E032D-A9D6-4C40-AC04-4A1E4843C030}88</vt:lpwstr>
  </property>
  <property fmtid="{D5CDD505-2E9C-101B-9397-08002B2CF9AE}" pid="53" name="KY.MR.DATA{5B9E032D-A9D6-4C40-AC04-4A1E4843C030}9">
    <vt:lpwstr>KY.MR.DATA{5B9E032D-A9D6-4C40-AC04-4A1E4843C030}9</vt:lpwstr>
  </property>
  <property fmtid="{D5CDD505-2E9C-101B-9397-08002B2CF9AE}" pid="54" name="KY.MR.DATA{5B9E032D-A9D6-4C40-AC04-4A1E4843C030}92">
    <vt:lpwstr>KY.MR.DATA{5B9E032D-A9D6-4C40-AC04-4A1E4843C030}92</vt:lpwstr>
  </property>
  <property fmtid="{D5CDD505-2E9C-101B-9397-08002B2CF9AE}" pid="55" name="KY.MR.DATA{5B9E032D-A9D6-4C40-AC04-4A1E4843C030}93">
    <vt:lpwstr>KY.MR.DATA{5B9E032D-A9D6-4C40-AC04-4A1E4843C030}93</vt:lpwstr>
  </property>
  <property fmtid="{D5CDD505-2E9C-101B-9397-08002B2CF9AE}" pid="56" name="KY.MR.DATA{5B9E032D-A9D6-4C40-AC04-4A1E4843C030}94">
    <vt:lpwstr>KY.MR.DATA{5B9E032D-A9D6-4C40-AC04-4A1E4843C030}94</vt:lpwstr>
  </property>
  <property fmtid="{D5CDD505-2E9C-101B-9397-08002B2CF9AE}" pid="57" name="KY.MR.DATA{5B9E032D-A9D6-4C40-AC04-4A1E4843C030}95">
    <vt:lpwstr>KY.MR.DATA{5B9E032D-A9D6-4C40-AC04-4A1E4843C030}95</vt:lpwstr>
  </property>
  <property fmtid="{D5CDD505-2E9C-101B-9397-08002B2CF9AE}" pid="58" name="KY.MR.DATA{B268BC22-CB88-41B2-ABE9-5DBB7BC4F55D}1108">
    <vt:lpwstr>KY.MR.DATA{B268BC22-CB88-41B2-ABE9-5DBB7BC4F55D}1108</vt:lpwstr>
  </property>
  <property fmtid="{D5CDD505-2E9C-101B-9397-08002B2CF9AE}" pid="59" name="KY.MR.DATA{B268BC22-CB88-41B2-ABE9-5DBB7BC4F55D}1109">
    <vt:lpwstr>KY.MR.DATA{B268BC22-CB88-41B2-ABE9-5DBB7BC4F55D}1109</vt:lpwstr>
  </property>
  <property fmtid="{D5CDD505-2E9C-101B-9397-08002B2CF9AE}" pid="60" name="KY.MR.DATA{B268BC22-CB88-41B2-ABE9-5DBB7BC4F55D}1115">
    <vt:lpwstr>KY.MR.DATA{B268BC22-CB88-41B2-ABE9-5DBB7BC4F55D}1115</vt:lpwstr>
  </property>
  <property fmtid="{D5CDD505-2E9C-101B-9397-08002B2CF9AE}" pid="61" name="KY.MR.DATA{B268BC22-CB88-41B2-ABE9-5DBB7BC4F55D}1116">
    <vt:lpwstr>KY.MR.DATA{B268BC22-CB88-41B2-ABE9-5DBB7BC4F55D}1116</vt:lpwstr>
  </property>
  <property fmtid="{D5CDD505-2E9C-101B-9397-08002B2CF9AE}" pid="62" name="KY.MR.DATA{B268BC22-CB88-41B2-ABE9-5DBB7BC4F55D}1117">
    <vt:lpwstr>KY.MR.DATA{B268BC22-CB88-41B2-ABE9-5DBB7BC4F55D}1117</vt:lpwstr>
  </property>
  <property fmtid="{D5CDD505-2E9C-101B-9397-08002B2CF9AE}" pid="63" name="KY.MR.DATA{B268BC22-CB88-41B2-ABE9-5DBB7BC4F55D}1118">
    <vt:lpwstr>KY.MR.DATA{B268BC22-CB88-41B2-ABE9-5DBB7BC4F55D}1118</vt:lpwstr>
  </property>
  <property fmtid="{D5CDD505-2E9C-101B-9397-08002B2CF9AE}" pid="64" name="KY.MR.DATA{B268BC22-CB88-41B2-ABE9-5DBB7BC4F55D}1119">
    <vt:lpwstr>KY.MR.DATA{B268BC22-CB88-41B2-ABE9-5DBB7BC4F55D}1119</vt:lpwstr>
  </property>
  <property fmtid="{D5CDD505-2E9C-101B-9397-08002B2CF9AE}" pid="65" name="KY.MR.DATA{B268BC22-CB88-41B2-ABE9-5DBB7BC4F55D}1120">
    <vt:lpwstr>KY.MR.DATA{B268BC22-CB88-41B2-ABE9-5DBB7BC4F55D}1120</vt:lpwstr>
  </property>
  <property fmtid="{D5CDD505-2E9C-101B-9397-08002B2CF9AE}" pid="66" name="KY.MR.DATA{B268BC22-CB88-41B2-ABE9-5DBB7BC4F55D}1125">
    <vt:lpwstr>KY.MR.DATA{B268BC22-CB88-41B2-ABE9-5DBB7BC4F55D}1125</vt:lpwstr>
  </property>
  <property fmtid="{D5CDD505-2E9C-101B-9397-08002B2CF9AE}" pid="67" name="KY.MR.DATA{B268BC22-CB88-41B2-ABE9-5DBB7BC4F55D}1128">
    <vt:lpwstr>KY.MR.DATA{B268BC22-CB88-41B2-ABE9-5DBB7BC4F55D}1128</vt:lpwstr>
  </property>
  <property fmtid="{D5CDD505-2E9C-101B-9397-08002B2CF9AE}" pid="68" name="KY.MR.DATA{B268BC22-CB88-41B2-ABE9-5DBB7BC4F55D}1129">
    <vt:lpwstr>KY.MR.DATA{B268BC22-CB88-41B2-ABE9-5DBB7BC4F55D}1129</vt:lpwstr>
  </property>
  <property fmtid="{D5CDD505-2E9C-101B-9397-08002B2CF9AE}" pid="69" name="KY.MR.DATA{B268BC22-CB88-41B2-ABE9-5DBB7BC4F55D}1130">
    <vt:lpwstr>KY.MR.DATA{B268BC22-CB88-41B2-ABE9-5DBB7BC4F55D}1130</vt:lpwstr>
  </property>
  <property fmtid="{D5CDD505-2E9C-101B-9397-08002B2CF9AE}" pid="70" name="KY.MR.DATA{B268BC22-CB88-41B2-ABE9-5DBB7BC4F55D}1131">
    <vt:lpwstr>KY.MR.DATA{B268BC22-CB88-41B2-ABE9-5DBB7BC4F55D}1131</vt:lpwstr>
  </property>
  <property fmtid="{D5CDD505-2E9C-101B-9397-08002B2CF9AE}" pid="71" name="KY.MR.DATA{B268BC22-CB88-41B2-ABE9-5DBB7BC4F55D}1134">
    <vt:lpwstr>KY.MR.DATA{B268BC22-CB88-41B2-ABE9-5DBB7BC4F55D}1134</vt:lpwstr>
  </property>
  <property fmtid="{D5CDD505-2E9C-101B-9397-08002B2CF9AE}" pid="72" name="KY.MR.DATA{B268BC22-CB88-41B2-ABE9-5DBB7BC4F55D}1930">
    <vt:lpwstr>KY.MR.DATA{B268BC22-CB88-41B2-ABE9-5DBB7BC4F55D}1930</vt:lpwstr>
  </property>
  <property fmtid="{D5CDD505-2E9C-101B-9397-08002B2CF9AE}" pid="73" name="KY.MR.DATA{B268BC22-CB88-41B2-ABE9-5DBB7BC4F55D}3720">
    <vt:lpwstr>KY.MR.DATA{B268BC22-CB88-41B2-ABE9-5DBB7BC4F55D}3720</vt:lpwstr>
  </property>
  <property fmtid="{D5CDD505-2E9C-101B-9397-08002B2CF9AE}" pid="74" name="KY.MR.DATA{B268BC22-CB88-41B2-ABE9-5DBB7BC4F55D}3721">
    <vt:lpwstr>KY.MR.DATA{B268BC22-CB88-41B2-ABE9-5DBB7BC4F55D}3721</vt:lpwstr>
  </property>
  <property fmtid="{D5CDD505-2E9C-101B-9397-08002B2CF9AE}" pid="75" name="KY.MR.DATA{B268BC22-CB88-41B2-ABE9-5DBB7BC4F55D}3722">
    <vt:lpwstr>KY.MR.DATA{B268BC22-CB88-41B2-ABE9-5DBB7BC4F55D}3722</vt:lpwstr>
  </property>
  <property fmtid="{D5CDD505-2E9C-101B-9397-08002B2CF9AE}" pid="76" name="KY.MR.DATA{B268BC22-CB88-41B2-ABE9-5DBB7BC4F55D}3728">
    <vt:lpwstr>KY.MR.DATA{B268BC22-CB88-41B2-ABE9-5DBB7BC4F55D}3728</vt:lpwstr>
  </property>
  <property fmtid="{D5CDD505-2E9C-101B-9397-08002B2CF9AE}" pid="77" name="KY.MR.DATA{B268BC22-CB88-41B2-ABE9-5DBB7BC4F55D}3729">
    <vt:lpwstr>KY.MR.DATA{B268BC22-CB88-41B2-ABE9-5DBB7BC4F55D}3729</vt:lpwstr>
  </property>
  <property fmtid="{D5CDD505-2E9C-101B-9397-08002B2CF9AE}" pid="78" name="KY.MR.DATA{B268BC22-CB88-41B2-ABE9-5DBB7BC4F55D}3730">
    <vt:lpwstr>KY.MR.DATA{B268BC22-CB88-41B2-ABE9-5DBB7BC4F55D}3730</vt:lpwstr>
  </property>
  <property fmtid="{D5CDD505-2E9C-101B-9397-08002B2CF9AE}" pid="79" name="KY.MR.DATA{B268BC22-CB88-41B2-ABE9-5DBB7BC4F55D}3731">
    <vt:lpwstr>KY.MR.DATA{B268BC22-CB88-41B2-ABE9-5DBB7BC4F55D}3731</vt:lpwstr>
  </property>
  <property fmtid="{D5CDD505-2E9C-101B-9397-08002B2CF9AE}" pid="80" name="KY.MR.DATA{B268BC22-CB88-41B2-ABE9-5DBB7BC4F55D}3732">
    <vt:lpwstr>KY.MR.DATA{B268BC22-CB88-41B2-ABE9-5DBB7BC4F55D}3732</vt:lpwstr>
  </property>
  <property fmtid="{D5CDD505-2E9C-101B-9397-08002B2CF9AE}" pid="81" name="KY.MR.DATA{B268BC22-CB88-41B2-ABE9-5DBB7BC4F55D}3733">
    <vt:lpwstr>KY.MR.DATA{B268BC22-CB88-41B2-ABE9-5DBB7BC4F55D}3733</vt:lpwstr>
  </property>
  <property fmtid="{D5CDD505-2E9C-101B-9397-08002B2CF9AE}" pid="82" name="KY.MR.DATA{B268BC22-CB88-41B2-ABE9-5DBB7BC4F55D}3741">
    <vt:lpwstr>KY.MR.DATA{B268BC22-CB88-41B2-ABE9-5DBB7BC4F55D}3741</vt:lpwstr>
  </property>
  <property fmtid="{D5CDD505-2E9C-101B-9397-08002B2CF9AE}" pid="83" name="KY.MR.DATA{B268BC22-CB88-41B2-ABE9-5DBB7BC4F55D}3742">
    <vt:lpwstr>KY.MR.DATA{B268BC22-CB88-41B2-ABE9-5DBB7BC4F55D}3742</vt:lpwstr>
  </property>
  <property fmtid="{D5CDD505-2E9C-101B-9397-08002B2CF9AE}" pid="84" name="KY.MR.DATA{B268BC22-CB88-41B2-ABE9-5DBB7BC4F55D}3743">
    <vt:lpwstr>KY.MR.DATA{B268BC22-CB88-41B2-ABE9-5DBB7BC4F55D}3743</vt:lpwstr>
  </property>
  <property fmtid="{D5CDD505-2E9C-101B-9397-08002B2CF9AE}" pid="85" name="KY.MR.DATA{B268BC22-CB88-41B2-ABE9-5DBB7BC4F55D}3744">
    <vt:lpwstr>KY.MR.DATA{B268BC22-CB88-41B2-ABE9-5DBB7BC4F55D}3744</vt:lpwstr>
  </property>
  <property fmtid="{D5CDD505-2E9C-101B-9397-08002B2CF9AE}" pid="86" name="KY.MR.DATA{B268BC22-CB88-41B2-ABE9-5DBB7BC4F55D}3751">
    <vt:lpwstr>KY.MR.DATA{B268BC22-CB88-41B2-ABE9-5DBB7BC4F55D}3751</vt:lpwstr>
  </property>
  <property fmtid="{D5CDD505-2E9C-101B-9397-08002B2CF9AE}" pid="87" name="KY.MR.DATA{B268BC22-CB88-41B2-ABE9-5DBB7BC4F55D}3752">
    <vt:lpwstr>KY.MR.DATA{B268BC22-CB88-41B2-ABE9-5DBB7BC4F55D}3752</vt:lpwstr>
  </property>
  <property fmtid="{D5CDD505-2E9C-101B-9397-08002B2CF9AE}" pid="88" name="KY.MR.DATA{B268BC22-CB88-41B2-ABE9-5DBB7BC4F55D}3753">
    <vt:lpwstr>KY.MR.DATA{B268BC22-CB88-41B2-ABE9-5DBB7BC4F55D}3753</vt:lpwstr>
  </property>
  <property fmtid="{D5CDD505-2E9C-101B-9397-08002B2CF9AE}" pid="89" name="KY.MR.DATA{B268BC22-CB88-41B2-ABE9-5DBB7BC4F55D}3754">
    <vt:lpwstr>KY.MR.DATA{B268BC22-CB88-41B2-ABE9-5DBB7BC4F55D}3754</vt:lpwstr>
  </property>
  <property fmtid="{D5CDD505-2E9C-101B-9397-08002B2CF9AE}" pid="90" name="KY.MR.DATA{B268BC22-CB88-41B2-ABE9-5DBB7BC4F55D}3755">
    <vt:lpwstr>KY.MR.DATA{B268BC22-CB88-41B2-ABE9-5DBB7BC4F55D}3755</vt:lpwstr>
  </property>
  <property fmtid="{D5CDD505-2E9C-101B-9397-08002B2CF9AE}" pid="91" name="KY.MR.DATA{B268BC22-CB88-41B2-ABE9-5DBB7BC4F55D}3756">
    <vt:lpwstr>KY.MR.DATA{B268BC22-CB88-41B2-ABE9-5DBB7BC4F55D}3756</vt:lpwstr>
  </property>
  <property fmtid="{D5CDD505-2E9C-101B-9397-08002B2CF9AE}" pid="92" name="KY.MR.DATA{B268BC22-CB88-41B2-ABE9-5DBB7BC4F55D}3757">
    <vt:lpwstr>KY.MR.DATA{B268BC22-CB88-41B2-ABE9-5DBB7BC4F55D}3757</vt:lpwstr>
  </property>
  <property fmtid="{D5CDD505-2E9C-101B-9397-08002B2CF9AE}" pid="93" name="KY.MR.DATA{B268BC22-CB88-41B2-ABE9-5DBB7BC4F55D}3758">
    <vt:lpwstr>KY.MR.DATA{B268BC22-CB88-41B2-ABE9-5DBB7BC4F55D}3758</vt:lpwstr>
  </property>
  <property fmtid="{D5CDD505-2E9C-101B-9397-08002B2CF9AE}" pid="94" name="KY.MR.DATA{B268BC22-CB88-41B2-ABE9-5DBB7BC4F55D}3759">
    <vt:lpwstr>KY.MR.DATA{B268BC22-CB88-41B2-ABE9-5DBB7BC4F55D}3759</vt:lpwstr>
  </property>
  <property fmtid="{D5CDD505-2E9C-101B-9397-08002B2CF9AE}" pid="95" name="KY.MR.DATA{B268BC22-CB88-41B2-ABE9-5DBB7BC4F55D}3760">
    <vt:lpwstr>KY.MR.DATA{B268BC22-CB88-41B2-ABE9-5DBB7BC4F55D}3760</vt:lpwstr>
  </property>
  <property fmtid="{D5CDD505-2E9C-101B-9397-08002B2CF9AE}" pid="96" name="KY.MR.DATA{B268BC22-CB88-41B2-ABE9-5DBB7BC4F55D}3761">
    <vt:lpwstr>KY.MR.DATA{B268BC22-CB88-41B2-ABE9-5DBB7BC4F55D}3761</vt:lpwstr>
  </property>
  <property fmtid="{D5CDD505-2E9C-101B-9397-08002B2CF9AE}" pid="97" name="KY.MR.DATA{B268BC22-CB88-41B2-ABE9-5DBB7BC4F55D}3762">
    <vt:lpwstr>KY.MR.DATA{B268BC22-CB88-41B2-ABE9-5DBB7BC4F55D}3762</vt:lpwstr>
  </property>
  <property fmtid="{D5CDD505-2E9C-101B-9397-08002B2CF9AE}" pid="98" name="KY.MR.DATA{B268BC22-CB88-41B2-ABE9-5DBB7BC4F55D}3763">
    <vt:lpwstr>KY.MR.DATA{B268BC22-CB88-41B2-ABE9-5DBB7BC4F55D}3763</vt:lpwstr>
  </property>
  <property fmtid="{D5CDD505-2E9C-101B-9397-08002B2CF9AE}" pid="99" name="KY.MR.DATA{B268BC22-CB88-41B2-ABE9-5DBB7BC4F55D}3764">
    <vt:lpwstr>KY.MR.DATA{B268BC22-CB88-41B2-ABE9-5DBB7BC4F55D}3764</vt:lpwstr>
  </property>
  <property fmtid="{D5CDD505-2E9C-101B-9397-08002B2CF9AE}" pid="100" name="KY.MR.DATA{B268BC22-CB88-41B2-ABE9-5DBB7BC4F55D}3765">
    <vt:lpwstr>KY.MR.DATA{B268BC22-CB88-41B2-ABE9-5DBB7BC4F55D}3765</vt:lpwstr>
  </property>
  <property fmtid="{D5CDD505-2E9C-101B-9397-08002B2CF9AE}" pid="101" name="KY.MR.DATA{B268BC22-CB88-41B2-ABE9-5DBB7BC4F55D}3766">
    <vt:lpwstr>KY.MR.DATA{B268BC22-CB88-41B2-ABE9-5DBB7BC4F55D}3766</vt:lpwstr>
  </property>
  <property fmtid="{D5CDD505-2E9C-101B-9397-08002B2CF9AE}" pid="102" name="KY.MR.DATA{B268BC22-CB88-41B2-ABE9-5DBB7BC4F55D}3767">
    <vt:lpwstr>KY.MR.DATA{B268BC22-CB88-41B2-ABE9-5DBB7BC4F55D}3767</vt:lpwstr>
  </property>
  <property fmtid="{D5CDD505-2E9C-101B-9397-08002B2CF9AE}" pid="103" name="KY.MR.DATA{B268BC22-CB88-41B2-ABE9-5DBB7BC4F55D}3771">
    <vt:lpwstr>KY.MR.DATA{B268BC22-CB88-41B2-ABE9-5DBB7BC4F55D}3771</vt:lpwstr>
  </property>
  <property fmtid="{D5CDD505-2E9C-101B-9397-08002B2CF9AE}" pid="104" name="KY.MR.DATA{B268BC22-CB88-41B2-ABE9-5DBB7BC4F55D}3772">
    <vt:lpwstr>KY.MR.DATA{B268BC22-CB88-41B2-ABE9-5DBB7BC4F55D}3772</vt:lpwstr>
  </property>
  <property fmtid="{D5CDD505-2E9C-101B-9397-08002B2CF9AE}" pid="105" name="KY.MR.DATA{B268BC22-CB88-41B2-ABE9-5DBB7BC4F55D}3773">
    <vt:lpwstr>KY.MR.DATA{B268BC22-CB88-41B2-ABE9-5DBB7BC4F55D}3773</vt:lpwstr>
  </property>
  <property fmtid="{D5CDD505-2E9C-101B-9397-08002B2CF9AE}" pid="106" name="KY.MR.DATA{B268BC22-CB88-41B2-ABE9-5DBB7BC4F55D}3774">
    <vt:lpwstr>KY.MR.DATA{B268BC22-CB88-41B2-ABE9-5DBB7BC4F55D}3774</vt:lpwstr>
  </property>
  <property fmtid="{D5CDD505-2E9C-101B-9397-08002B2CF9AE}" pid="107" name="KY.MR.DATA{B268BC22-CB88-41B2-ABE9-5DBB7BC4F55D}3775">
    <vt:lpwstr>KY.MR.DATA{B268BC22-CB88-41B2-ABE9-5DBB7BC4F55D}3775</vt:lpwstr>
  </property>
  <property fmtid="{D5CDD505-2E9C-101B-9397-08002B2CF9AE}" pid="108" name="KY.MR.DATA{B268BC22-CB88-41B2-ABE9-5DBB7BC4F55D}3776">
    <vt:lpwstr>KY.MR.DATA{B268BC22-CB88-41B2-ABE9-5DBB7BC4F55D}3776</vt:lpwstr>
  </property>
  <property fmtid="{D5CDD505-2E9C-101B-9397-08002B2CF9AE}" pid="109" name="KY.MR.DATA{B268BC22-CB88-41B2-ABE9-5DBB7BC4F55D}3777">
    <vt:lpwstr>KY.MR.DATA{B268BC22-CB88-41B2-ABE9-5DBB7BC4F55D}3777</vt:lpwstr>
  </property>
  <property fmtid="{D5CDD505-2E9C-101B-9397-08002B2CF9AE}" pid="110" name="KY.MR.DATA{B268BC22-CB88-41B2-ABE9-5DBB7BC4F55D}3778">
    <vt:lpwstr>KY.MR.DATA{B268BC22-CB88-41B2-ABE9-5DBB7BC4F55D}3778</vt:lpwstr>
  </property>
  <property fmtid="{D5CDD505-2E9C-101B-9397-08002B2CF9AE}" pid="111" name="KY.MR.DATA{B268BC22-CB88-41B2-ABE9-5DBB7BC4F55D}3779">
    <vt:lpwstr>KY.MR.DATA{B268BC22-CB88-41B2-ABE9-5DBB7BC4F55D}3779</vt:lpwstr>
  </property>
  <property fmtid="{D5CDD505-2E9C-101B-9397-08002B2CF9AE}" pid="112" name="KY.MR.DATA{B268BC22-CB88-41B2-ABE9-5DBB7BC4F55D}3780">
    <vt:lpwstr>KY.MR.DATA{B268BC22-CB88-41B2-ABE9-5DBB7BC4F55D}3780</vt:lpwstr>
  </property>
  <property fmtid="{D5CDD505-2E9C-101B-9397-08002B2CF9AE}" pid="113" name="KY.MR.DATA{B268BC22-CB88-41B2-ABE9-5DBB7BC4F55D}3781">
    <vt:lpwstr>KY.MR.DATA{B268BC22-CB88-41B2-ABE9-5DBB7BC4F55D}3781</vt:lpwstr>
  </property>
  <property fmtid="{D5CDD505-2E9C-101B-9397-08002B2CF9AE}" pid="114" name="KY.MR.DATA{B268BC22-CB88-41B2-ABE9-5DBB7BC4F55D}3782">
    <vt:lpwstr>KY.MR.DATA{B268BC22-CB88-41B2-ABE9-5DBB7BC4F55D}3782</vt:lpwstr>
  </property>
  <property fmtid="{D5CDD505-2E9C-101B-9397-08002B2CF9AE}" pid="115" name="KY.MR.DATA{B268BC22-CB88-41B2-ABE9-5DBB7BC4F55D}3783">
    <vt:lpwstr>KY.MR.DATA{B268BC22-CB88-41B2-ABE9-5DBB7BC4F55D}3783</vt:lpwstr>
  </property>
  <property fmtid="{D5CDD505-2E9C-101B-9397-08002B2CF9AE}" pid="116" name="KY.MR.DATA{B268BC22-CB88-41B2-ABE9-5DBB7BC4F55D}3785">
    <vt:lpwstr>KY.MR.DATA{B268BC22-CB88-41B2-ABE9-5DBB7BC4F55D}3785</vt:lpwstr>
  </property>
  <property fmtid="{D5CDD505-2E9C-101B-9397-08002B2CF9AE}" pid="117" name="KY.MR.DATA{B268BC22-CB88-41B2-ABE9-5DBB7BC4F55D}3786">
    <vt:lpwstr>KY.MR.DATA{B268BC22-CB88-41B2-ABE9-5DBB7BC4F55D}3786</vt:lpwstr>
  </property>
  <property fmtid="{D5CDD505-2E9C-101B-9397-08002B2CF9AE}" pid="118" name="KY.MR.DATA{B268BC22-CB88-41B2-ABE9-5DBB7BC4F55D}3787">
    <vt:lpwstr>KY.MR.DATA{B268BC22-CB88-41B2-ABE9-5DBB7BC4F55D}3787</vt:lpwstr>
  </property>
  <property fmtid="{D5CDD505-2E9C-101B-9397-08002B2CF9AE}" pid="119" name="KY.MR.DATA{B268BC22-CB88-41B2-ABE9-5DBB7BC4F55D}3788">
    <vt:lpwstr>KY.MR.DATA{B268BC22-CB88-41B2-ABE9-5DBB7BC4F55D}3788</vt:lpwstr>
  </property>
  <property fmtid="{D5CDD505-2E9C-101B-9397-08002B2CF9AE}" pid="120" name="KY.MR.DATA{B268BC22-CB88-41B2-ABE9-5DBB7BC4F55D}3789">
    <vt:lpwstr>KY.MR.DATA{B268BC22-CB88-41B2-ABE9-5DBB7BC4F55D}3789</vt:lpwstr>
  </property>
  <property fmtid="{D5CDD505-2E9C-101B-9397-08002B2CF9AE}" pid="121" name="KY.MR.DATA{B268BC22-CB88-41B2-ABE9-5DBB7BC4F55D}3790">
    <vt:lpwstr>KY.MR.DATA{B268BC22-CB88-41B2-ABE9-5DBB7BC4F55D}3790</vt:lpwstr>
  </property>
  <property fmtid="{D5CDD505-2E9C-101B-9397-08002B2CF9AE}" pid="122" name="KY.MR.DATA{B268BC22-CB88-41B2-ABE9-5DBB7BC4F55D}3814">
    <vt:lpwstr>KY.MR.DATA{B268BC22-CB88-41B2-ABE9-5DBB7BC4F55D}3814</vt:lpwstr>
  </property>
  <property fmtid="{D5CDD505-2E9C-101B-9397-08002B2CF9AE}" pid="123" name="KY.MR.DATA{B268BC22-CB88-41B2-ABE9-5DBB7BC4F55D}3857">
    <vt:lpwstr>KY.MR.DATA{B268BC22-CB88-41B2-ABE9-5DBB7BC4F55D}3857</vt:lpwstr>
  </property>
  <property fmtid="{D5CDD505-2E9C-101B-9397-08002B2CF9AE}" pid="124" name="KY_MEDREF_CITTEMPLATE">
    <vt:lpwstr>KY_MEDREF_CITTEMPLATE</vt:lpwstr>
  </property>
  <property fmtid="{D5CDD505-2E9C-101B-9397-08002B2CF9AE}" pid="125" name="KY_MEDREF_DOCUID">
    <vt:lpwstr>KY_MEDREF_DOCUID</vt:lpwstr>
  </property>
  <property fmtid="{D5CDD505-2E9C-101B-9397-08002B2CF9AE}" pid="126" name="KY_MEDREF_VERSION">
    <vt:lpwstr>KY_MEDREF_VERSION</vt:lpwstr>
  </property>
</Properties>
</file>